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3938F" w14:textId="10F6E06B" w:rsidR="00614944" w:rsidRPr="00FC2AA6" w:rsidRDefault="00FC2AA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C2AA6">
        <w:rPr>
          <w:rFonts w:ascii="Times New Roman" w:hAnsi="Times New Roman" w:cs="Times New Roman"/>
          <w:b/>
          <w:bCs/>
          <w:sz w:val="20"/>
          <w:szCs w:val="20"/>
        </w:rPr>
        <w:t>Figure S1</w:t>
      </w:r>
    </w:p>
    <w:p w14:paraId="3F994BF2" w14:textId="18943074" w:rsidR="005E2889" w:rsidRDefault="00614944">
      <w:r>
        <w:rPr>
          <w:noProof/>
        </w:rPr>
        <w:drawing>
          <wp:inline distT="0" distB="0" distL="0" distR="0" wp14:anchorId="125ED485" wp14:editId="5B0BB0F5">
            <wp:extent cx="4965700" cy="2841414"/>
            <wp:effectExtent l="0" t="0" r="6350" b="16510"/>
            <wp:docPr id="156066251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11A77B1-EAB1-45F7-AE63-3D60571526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351E33" w14:textId="77777777" w:rsidR="00614944" w:rsidRDefault="00614944" w:rsidP="00614944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5907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Figure S1. </w:t>
      </w:r>
      <w:r w:rsidRPr="009E5A9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he required estimated number needed to harm for regular paracetamol users event of one case of liver cancer emerging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</w:t>
      </w:r>
      <w:r w:rsidRPr="007E0FA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mpared to the control group, exposure to paracetamol resulted in 1 additional case of liver cancer per 10,000 users in the first year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, </w:t>
      </w:r>
      <w:r w:rsidRPr="007E0FA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and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7E0FA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ver time, 1 additional case of liver cancer per 11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06</w:t>
      </w:r>
      <w:r w:rsidRPr="007E0FA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users at the</w:t>
      </w:r>
      <w:r w:rsidRPr="009E5A9B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0th year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2BD4614C" w14:textId="77777777" w:rsidR="00614944" w:rsidRPr="007E0FAB" w:rsidRDefault="00614944" w:rsidP="00614944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0360016" w14:textId="77777777" w:rsidR="00614944" w:rsidRDefault="00614944"/>
    <w:p w14:paraId="1C8BCB2A" w14:textId="77777777" w:rsidR="00614944" w:rsidRDefault="00614944"/>
    <w:p w14:paraId="5819934F" w14:textId="77777777" w:rsidR="00614944" w:rsidRDefault="00614944"/>
    <w:p w14:paraId="5BA06F17" w14:textId="77777777" w:rsidR="00614944" w:rsidRDefault="00614944"/>
    <w:p w14:paraId="131A65D5" w14:textId="77777777" w:rsidR="00614944" w:rsidRDefault="00614944"/>
    <w:p w14:paraId="749C6E23" w14:textId="77777777" w:rsidR="00614944" w:rsidRDefault="00614944"/>
    <w:p w14:paraId="424101CF" w14:textId="77777777" w:rsidR="00614944" w:rsidRDefault="00614944"/>
    <w:p w14:paraId="40ED25A3" w14:textId="77777777" w:rsidR="00614944" w:rsidRDefault="00614944"/>
    <w:p w14:paraId="2B8C8CE7" w14:textId="77777777" w:rsidR="00614944" w:rsidRDefault="00614944"/>
    <w:p w14:paraId="6ED3B623" w14:textId="77777777" w:rsidR="00614944" w:rsidRDefault="00614944"/>
    <w:p w14:paraId="424BCD27" w14:textId="77777777" w:rsidR="00614944" w:rsidRDefault="00614944"/>
    <w:p w14:paraId="30A1C08F" w14:textId="77777777" w:rsidR="00614944" w:rsidRDefault="00614944"/>
    <w:p w14:paraId="671C5FBA" w14:textId="77777777" w:rsidR="00614944" w:rsidRDefault="00614944"/>
    <w:p w14:paraId="4D17D632" w14:textId="77777777" w:rsidR="00614944" w:rsidRDefault="00614944"/>
    <w:p w14:paraId="41193754" w14:textId="77777777" w:rsidR="00614944" w:rsidRDefault="00614944"/>
    <w:p w14:paraId="7DBB4F97" w14:textId="77777777" w:rsidR="00614944" w:rsidRDefault="00614944"/>
    <w:p w14:paraId="30BB32AF" w14:textId="77777777" w:rsidR="00614944" w:rsidRPr="00614944" w:rsidRDefault="00614944"/>
    <w:p w14:paraId="6AE610F7" w14:textId="77777777" w:rsidR="00614944" w:rsidRDefault="00614944"/>
    <w:p w14:paraId="2533269F" w14:textId="77777777" w:rsidR="00614944" w:rsidRDefault="00614944"/>
    <w:p w14:paraId="39226E39" w14:textId="77777777" w:rsidR="00614944" w:rsidRDefault="00614944"/>
    <w:p w14:paraId="7D72462A" w14:textId="77777777" w:rsidR="00FC2AA6" w:rsidRDefault="00FC2AA6"/>
    <w:p w14:paraId="66532279" w14:textId="77777777" w:rsidR="00FC2AA6" w:rsidRDefault="00FC2AA6"/>
    <w:p w14:paraId="259DD2CF" w14:textId="77777777" w:rsidR="00FC2AA6" w:rsidRDefault="00FC2AA6"/>
    <w:p w14:paraId="329FD4C5" w14:textId="77777777" w:rsidR="00FC2AA6" w:rsidRDefault="00FC2AA6"/>
    <w:p w14:paraId="2DE186DC" w14:textId="723B5F5D" w:rsidR="00FC2AA6" w:rsidRPr="00FC2AA6" w:rsidRDefault="00FC2AA6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FC2AA6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522FB768" w14:textId="6AC6735C" w:rsidR="00614944" w:rsidRDefault="00614944" w:rsidP="00FC2AA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6467AEA" wp14:editId="08E64F5C">
            <wp:extent cx="2787979" cy="2236286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CE7FCBCD-9B06-278F-92A4-24A35AF11E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CE7FCBCD-9B06-278F-92A4-24A35AF11E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2771" cy="224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37A86" w14:textId="77777777" w:rsidR="00614944" w:rsidRPr="00C173C2" w:rsidRDefault="00614944" w:rsidP="00614944">
      <w:pPr>
        <w:widowControl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C173C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Figure S2. E-value demonstrating required strength of unmeasured confounder to explain observed association between </w:t>
      </w:r>
      <w:r w:rsidRPr="00E87153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acetamol</w:t>
      </w:r>
      <w:r w:rsidRPr="00C173C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use an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iver cancer</w:t>
      </w:r>
      <w:r w:rsidRPr="00C173C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risk.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</w:p>
    <w:p w14:paraId="764E3566" w14:textId="77777777" w:rsidR="00614944" w:rsidRPr="00614944" w:rsidRDefault="00614944"/>
    <w:sectPr w:rsidR="00614944" w:rsidRPr="00614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C0BFA" w14:textId="77777777" w:rsidR="00C71E1B" w:rsidRDefault="00C71E1B" w:rsidP="00511485">
      <w:r>
        <w:separator/>
      </w:r>
    </w:p>
  </w:endnote>
  <w:endnote w:type="continuationSeparator" w:id="0">
    <w:p w14:paraId="4A49719A" w14:textId="77777777" w:rsidR="00C71E1B" w:rsidRDefault="00C71E1B" w:rsidP="0051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852AF" w14:textId="77777777" w:rsidR="00C71E1B" w:rsidRDefault="00C71E1B" w:rsidP="00511485">
      <w:r>
        <w:separator/>
      </w:r>
    </w:p>
  </w:footnote>
  <w:footnote w:type="continuationSeparator" w:id="0">
    <w:p w14:paraId="27445D83" w14:textId="77777777" w:rsidR="00C71E1B" w:rsidRDefault="00C71E1B" w:rsidP="00511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0DAC"/>
    <w:rsid w:val="00480DAC"/>
    <w:rsid w:val="00511485"/>
    <w:rsid w:val="005E2889"/>
    <w:rsid w:val="00614944"/>
    <w:rsid w:val="00C71E1B"/>
    <w:rsid w:val="00D629FA"/>
    <w:rsid w:val="00FC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BB9E0"/>
  <w15:chartTrackingRefBased/>
  <w15:docId w15:val="{C698A038-3733-4A35-B0DE-E520B71B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4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ianl\Desktop\&#25169;&#28909;&#24687;&#30171;&#19982;&#32925;&#33039;&#32959;&#30244;&#25991;&#31456;\&#25169;&#28909;&#24687;&#30171;&#32467;&#26524;\&#32467;&#26524;&#25490;&#24067;-mnn06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S1NNH!$N$9:$N$18</c:f>
                <c:numCache>
                  <c:formatCode>General</c:formatCode>
                  <c:ptCount val="10"/>
                  <c:pt idx="0">
                    <c:v>12109.632104104299</c:v>
                  </c:pt>
                  <c:pt idx="1">
                    <c:v>6649.6827143976943</c:v>
                  </c:pt>
                  <c:pt idx="2">
                    <c:v>4695.2423361429483</c:v>
                  </c:pt>
                  <c:pt idx="3">
                    <c:v>3672.7939800247586</c:v>
                  </c:pt>
                  <c:pt idx="4">
                    <c:v>3038.237824650158</c:v>
                  </c:pt>
                  <c:pt idx="5">
                    <c:v>2603.5432059087116</c:v>
                  </c:pt>
                  <c:pt idx="6">
                    <c:v>2285.8766071773734</c:v>
                  </c:pt>
                  <c:pt idx="7">
                    <c:v>2042.8786014794032</c:v>
                  </c:pt>
                  <c:pt idx="8">
                    <c:v>1850.5612891007995</c:v>
                  </c:pt>
                  <c:pt idx="9">
                    <c:v>1694.2893240900778</c:v>
                  </c:pt>
                </c:numCache>
              </c:numRef>
            </c:plus>
            <c:minus>
              <c:numRef>
                <c:f>FigS1NNH!$M$9:$M$18</c:f>
                <c:numCache>
                  <c:formatCode>General</c:formatCode>
                  <c:ptCount val="10"/>
                  <c:pt idx="0">
                    <c:v>720.60464992128436</c:v>
                  </c:pt>
                  <c:pt idx="1">
                    <c:v>437.90167286584983</c:v>
                  </c:pt>
                  <c:pt idx="2">
                    <c:v>327.39395957817851</c:v>
                  </c:pt>
                  <c:pt idx="3">
                    <c:v>266.43718427734029</c:v>
                  </c:pt>
                  <c:pt idx="4">
                    <c:v>227.13735169056486</c:v>
                  </c:pt>
                  <c:pt idx="5">
                    <c:v>199.40381281807254</c:v>
                  </c:pt>
                  <c:pt idx="6">
                    <c:v>178.63792678495133</c:v>
                  </c:pt>
                  <c:pt idx="7">
                    <c:v>162.42341212099836</c:v>
                  </c:pt>
                  <c:pt idx="8">
                    <c:v>149.36064375859223</c:v>
                  </c:pt>
                  <c:pt idx="9">
                    <c:v>138.57895539487049</c:v>
                  </c:pt>
                </c:numCache>
              </c:numRef>
            </c:minus>
            <c:spPr>
              <a:ln w="12700"/>
            </c:spPr>
          </c:errBars>
          <c:xVal>
            <c:numRef>
              <c:f>FigS1NNH!$C$9:$C$18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FigS1NNH!$J$9:$J$18</c:f>
              <c:numCache>
                <c:formatCode>General</c:formatCode>
                <c:ptCount val="10"/>
                <c:pt idx="0">
                  <c:v>10227.120033723737</c:v>
                </c:pt>
                <c:pt idx="1">
                  <c:v>5206.7225986313761</c:v>
                </c:pt>
                <c:pt idx="2">
                  <c:v>3514.789356637933</c:v>
                </c:pt>
                <c:pt idx="3">
                  <c:v>2662.253247615572</c:v>
                </c:pt>
                <c:pt idx="4">
                  <c:v>2147.5578181671112</c:v>
                </c:pt>
                <c:pt idx="5">
                  <c:v>1802.6264896316945</c:v>
                </c:pt>
                <c:pt idx="6">
                  <c:v>1555.1159401579782</c:v>
                </c:pt>
                <c:pt idx="7">
                  <c:v>1368.7211712652243</c:v>
                </c:pt>
                <c:pt idx="8">
                  <c:v>1223.2071277501823</c:v>
                </c:pt>
                <c:pt idx="9">
                  <c:v>1106.39720455774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03-4DD0-A828-D9C4AAA863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4831"/>
        <c:axId val="5415791"/>
      </c:scatterChart>
      <c:valAx>
        <c:axId val="5414831"/>
        <c:scaling>
          <c:orientation val="minMax"/>
          <c:max val="10.9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b="0" i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 (year)</a:t>
                </a:r>
                <a:endParaRPr lang="zh-CN" altLang="en-US" b="0" i="0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6602497972550561"/>
              <c:y val="0.917528045480801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415791"/>
        <c:crosses val="max"/>
        <c:crossBetween val="midCat"/>
        <c:majorUnit val="1"/>
      </c:valAx>
      <c:valAx>
        <c:axId val="5415791"/>
        <c:scaling>
          <c:orientation val="maxMin"/>
          <c:max val="225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b="0" i="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Needed to Harm</a:t>
                </a:r>
                <a:endParaRPr lang="zh-CN" altLang="en-US" b="0" i="0" baseline="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7097139633312781E-2"/>
              <c:y val="0.2270724816794775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;[Red]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414831"/>
        <c:crosses val="autoZero"/>
        <c:crossBetween val="midCat"/>
        <c:majorUnit val="250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  <c:extLst/>
  </c:chart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IAN</dc:creator>
  <cp:keywords/>
  <dc:description/>
  <cp:lastModifiedBy>LIANG TIAN</cp:lastModifiedBy>
  <cp:revision>4</cp:revision>
  <dcterms:created xsi:type="dcterms:W3CDTF">2023-09-25T07:43:00Z</dcterms:created>
  <dcterms:modified xsi:type="dcterms:W3CDTF">2023-10-05T09:33:00Z</dcterms:modified>
</cp:coreProperties>
</file>